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2E98" w14:textId="77777777" w:rsidR="00C9695F" w:rsidRDefault="00C9695F" w:rsidP="00C9695F">
      <w:pPr>
        <w:autoSpaceDE w:val="0"/>
        <w:autoSpaceDN w:val="0"/>
        <w:snapToGrid w:val="0"/>
        <w:spacing w:line="480" w:lineRule="auto"/>
        <w:contextualSpacing/>
        <w:jc w:val="center"/>
        <w:rPr>
          <w:rFonts w:ascii="Times New Roman" w:eastAsia="CharisSIL" w:hAnsi="Times New Roman"/>
          <w:b/>
          <w:bCs/>
          <w:sz w:val="24"/>
          <w:szCs w:val="24"/>
        </w:rPr>
      </w:pPr>
      <w:r w:rsidRPr="00AE22EA">
        <w:rPr>
          <w:rFonts w:ascii="Times New Roman" w:eastAsia="CharisSIL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harisSIL" w:hAnsi="Times New Roman"/>
          <w:b/>
          <w:bCs/>
          <w:sz w:val="24"/>
          <w:szCs w:val="24"/>
        </w:rPr>
        <w:t>Information</w:t>
      </w:r>
    </w:p>
    <w:p w14:paraId="191C4634" w14:textId="77777777" w:rsidR="00C9695F" w:rsidRPr="00AE22EA" w:rsidRDefault="00C9695F" w:rsidP="00C9695F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8DEECCA" w14:textId="77777777" w:rsidR="00F933D9" w:rsidRDefault="00F933D9" w:rsidP="00F933D9">
      <w:pPr>
        <w:snapToGrid w:val="0"/>
        <w:spacing w:after="0" w:line="480" w:lineRule="auto"/>
        <w:contextualSpacing/>
        <w:jc w:val="both"/>
        <w:rPr>
          <w:rFonts w:ascii="Times New Roman" w:eastAsia="CharisSIL" w:hAnsi="Times New Roman" w:cs="Times New Roman"/>
          <w:b/>
          <w:bCs/>
          <w:sz w:val="28"/>
        </w:rPr>
      </w:pPr>
      <w:r>
        <w:rPr>
          <w:rFonts w:ascii="Times New Roman" w:eastAsia="CharisSIL" w:hAnsi="Times New Roman" w:cs="Times New Roman"/>
          <w:b/>
          <w:bCs/>
          <w:sz w:val="28"/>
        </w:rPr>
        <w:t>High Electrochemical and Mechanical Performance of Zinc Conducting based Gel Polymer Electrolytes</w:t>
      </w:r>
    </w:p>
    <w:p w14:paraId="4423343B" w14:textId="77777777" w:rsidR="003349C7" w:rsidRPr="005F4CB5" w:rsidRDefault="003349C7" w:rsidP="003349C7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F4CB5">
        <w:rPr>
          <w:rFonts w:ascii="Times New Roman" w:hAnsi="Times New Roman" w:cs="Times New Roman"/>
          <w:b/>
          <w:bCs/>
          <w:sz w:val="24"/>
          <w:szCs w:val="24"/>
        </w:rPr>
        <w:t>Isala</w:t>
      </w:r>
      <w:proofErr w:type="spellEnd"/>
      <w:r w:rsidRPr="005F4CB5">
        <w:rPr>
          <w:rFonts w:ascii="Times New Roman" w:hAnsi="Times New Roman" w:cs="Times New Roman"/>
          <w:b/>
          <w:bCs/>
          <w:sz w:val="24"/>
          <w:szCs w:val="24"/>
        </w:rPr>
        <w:t xml:space="preserve"> Dueramae</w:t>
      </w:r>
      <w:r w:rsidRPr="005F4CB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F4CB5">
        <w:rPr>
          <w:rFonts w:ascii="Times New Roman" w:hAnsi="Times New Roman" w:cs="Times New Roman"/>
          <w:b/>
          <w:bCs/>
          <w:sz w:val="24"/>
          <w:szCs w:val="24"/>
        </w:rPr>
        <w:t>, Manunya Okhawilai</w:t>
      </w:r>
      <w:r w:rsidRPr="005F4CB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*</w:t>
      </w:r>
      <w:r w:rsidRPr="005F4CB5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Pornnapa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Kasemsiri</w:t>
      </w:r>
      <w:r w:rsidRPr="008D081C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5F4CB5">
        <w:rPr>
          <w:rFonts w:ascii="Times New Roman" w:hAnsi="Times New Roman" w:cs="Times New Roman"/>
          <w:b/>
          <w:bCs/>
          <w:sz w:val="24"/>
          <w:szCs w:val="24"/>
        </w:rPr>
        <w:t>Hiroshi Uyam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</w:p>
    <w:p w14:paraId="15978457" w14:textId="77777777" w:rsidR="003349C7" w:rsidRPr="005F4CB5" w:rsidRDefault="003349C7" w:rsidP="003349C7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5F4CB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5F4CB5">
        <w:rPr>
          <w:rFonts w:ascii="Times New Roman" w:hAnsi="Times New Roman" w:cs="Times New Roman"/>
          <w:i/>
          <w:iCs/>
          <w:sz w:val="20"/>
          <w:szCs w:val="20"/>
        </w:rPr>
        <w:t>Metallurgy and Materials Science Research Institute, Chulalongkorn University, Bangkok 10330, Thailand</w:t>
      </w:r>
    </w:p>
    <w:p w14:paraId="70BCCD54" w14:textId="77777777" w:rsidR="003349C7" w:rsidRPr="005F4CB5" w:rsidRDefault="003349C7" w:rsidP="003349C7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5F4CB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5F4CB5">
        <w:rPr>
          <w:rFonts w:ascii="Times New Roman" w:hAnsi="Times New Roman" w:cs="Times New Roman"/>
          <w:i/>
          <w:iCs/>
          <w:sz w:val="20"/>
          <w:szCs w:val="20"/>
        </w:rPr>
        <w:t>Center of Excellence in Responsive Wearable Materials, Chulalongkorn University, Bangkok 10330, Thailand</w:t>
      </w:r>
    </w:p>
    <w:p w14:paraId="161DF38C" w14:textId="77777777" w:rsidR="003349C7" w:rsidRDefault="003349C7" w:rsidP="003349C7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Sustainable Infrastructure Research and Development </w:t>
      </w:r>
      <w:proofErr w:type="spellStart"/>
      <w:r w:rsidRPr="008D081C">
        <w:rPr>
          <w:rFonts w:ascii="Times New Roman" w:hAnsi="Times New Roman" w:cs="Times New Roman"/>
          <w:i/>
          <w:iCs/>
          <w:sz w:val="20"/>
          <w:szCs w:val="20"/>
        </w:rPr>
        <w:t>Center</w:t>
      </w:r>
      <w:proofErr w:type="spellEnd"/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 and Department of Chemical Engineering, Faculty of Engineering, </w:t>
      </w:r>
      <w:proofErr w:type="spellStart"/>
      <w:r w:rsidRPr="008D081C">
        <w:rPr>
          <w:rFonts w:ascii="Times New Roman" w:hAnsi="Times New Roman" w:cs="Times New Roman"/>
          <w:i/>
          <w:iCs/>
          <w:sz w:val="20"/>
          <w:szCs w:val="20"/>
        </w:rPr>
        <w:t>Khon</w:t>
      </w:r>
      <w:proofErr w:type="spellEnd"/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D081C">
        <w:rPr>
          <w:rFonts w:ascii="Times New Roman" w:hAnsi="Times New Roman" w:cs="Times New Roman"/>
          <w:i/>
          <w:iCs/>
          <w:sz w:val="20"/>
          <w:szCs w:val="20"/>
        </w:rPr>
        <w:t>Kaen</w:t>
      </w:r>
      <w:proofErr w:type="spellEnd"/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 University, </w:t>
      </w:r>
      <w:proofErr w:type="spellStart"/>
      <w:r w:rsidRPr="008D081C">
        <w:rPr>
          <w:rFonts w:ascii="Times New Roman" w:hAnsi="Times New Roman" w:cs="Times New Roman"/>
          <w:i/>
          <w:iCs/>
          <w:sz w:val="20"/>
          <w:szCs w:val="20"/>
        </w:rPr>
        <w:t>Khon</w:t>
      </w:r>
      <w:proofErr w:type="spellEnd"/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D081C">
        <w:rPr>
          <w:rFonts w:ascii="Times New Roman" w:hAnsi="Times New Roman" w:cs="Times New Roman"/>
          <w:i/>
          <w:iCs/>
          <w:sz w:val="20"/>
          <w:szCs w:val="20"/>
        </w:rPr>
        <w:t>Kaen</w:t>
      </w:r>
      <w:proofErr w:type="spellEnd"/>
      <w:r w:rsidRPr="008D081C">
        <w:rPr>
          <w:rFonts w:ascii="Times New Roman" w:hAnsi="Times New Roman" w:cs="Times New Roman"/>
          <w:i/>
          <w:iCs/>
          <w:sz w:val="20"/>
          <w:szCs w:val="20"/>
        </w:rPr>
        <w:t xml:space="preserve"> 40002, Thailand</w:t>
      </w:r>
    </w:p>
    <w:p w14:paraId="16150838" w14:textId="77777777" w:rsidR="003349C7" w:rsidRPr="005F4CB5" w:rsidRDefault="003349C7" w:rsidP="003349C7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Pr="005F4CB5">
        <w:rPr>
          <w:rFonts w:ascii="Times New Roman" w:hAnsi="Times New Roman" w:cs="Times New Roman"/>
          <w:i/>
          <w:iCs/>
          <w:sz w:val="20"/>
          <w:szCs w:val="20"/>
        </w:rPr>
        <w:t>Department of Applied Chemistry, Graduate School of Engineering, Osaka University, Suita, Osaka 565-0871, Japan</w:t>
      </w:r>
    </w:p>
    <w:p w14:paraId="541793E8" w14:textId="77777777" w:rsidR="00F933D9" w:rsidRPr="005F4CB5" w:rsidRDefault="00F933D9" w:rsidP="00F933D9">
      <w:pPr>
        <w:snapToGrid w:val="0"/>
        <w:spacing w:after="0" w:line="480" w:lineRule="auto"/>
        <w:contextualSpacing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5F4C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F4CB5">
        <w:rPr>
          <w:rFonts w:ascii="Times New Roman" w:hAnsi="Times New Roman" w:cs="Times New Roman"/>
          <w:sz w:val="20"/>
          <w:szCs w:val="20"/>
        </w:rPr>
        <w:t xml:space="preserve">Corresponding author email: </w:t>
      </w:r>
      <w:hyperlink r:id="rId7" w:history="1">
        <w:r w:rsidRPr="00F933D9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Manunya.o@chula.ac.th</w:t>
        </w:r>
      </w:hyperlink>
    </w:p>
    <w:p w14:paraId="4CA8E940" w14:textId="77777777" w:rsidR="00C9695F" w:rsidRPr="000E1FC0" w:rsidRDefault="00C9695F" w:rsidP="00C9695F">
      <w:pPr>
        <w:autoSpaceDE w:val="0"/>
        <w:autoSpaceDN w:val="0"/>
        <w:snapToGrid w:val="0"/>
        <w:spacing w:after="0" w:line="480" w:lineRule="auto"/>
        <w:contextualSpacing/>
        <w:jc w:val="both"/>
        <w:rPr>
          <w:rFonts w:ascii="Times New Roman" w:eastAsia="CharisSIL" w:hAnsi="Times New Roman" w:cs="Times New Roman"/>
          <w:b/>
          <w:bCs/>
          <w:sz w:val="28"/>
        </w:rPr>
      </w:pPr>
    </w:p>
    <w:p w14:paraId="01B53F9E" w14:textId="77777777" w:rsidR="00C9695F" w:rsidRDefault="00C9695F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15630D8" w14:textId="77777777" w:rsidR="00C9695F" w:rsidRDefault="00C9695F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29C9AE7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CEF3E8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113E73C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3EC3C49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38D18FB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A82449A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28EB6D7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809295A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28433F8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72681046" w14:textId="575EA7C5" w:rsidR="00C74310" w:rsidRDefault="00C74310" w:rsidP="00C74310">
      <w:r>
        <w:t xml:space="preserve">       </w:t>
      </w:r>
    </w:p>
    <w:p w14:paraId="1D45494A" w14:textId="34FCAC22" w:rsidR="00C74310" w:rsidRDefault="00C74310" w:rsidP="00C74310"/>
    <w:p w14:paraId="180853C4" w14:textId="33DD4C64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913D813" w14:textId="65F41234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BC04173" w14:textId="6DCC4253" w:rsidR="004F0E61" w:rsidRPr="004C56BB" w:rsidRDefault="00190B07" w:rsidP="00F933D9">
      <w:pPr>
        <w:autoSpaceDE w:val="0"/>
        <w:autoSpaceDN w:val="0"/>
        <w:snapToGrid w:val="0"/>
        <w:spacing w:after="0" w:line="480" w:lineRule="auto"/>
        <w:jc w:val="center"/>
        <w:rPr>
          <w:rFonts w:ascii="Times New Roman" w:eastAsia="STIX-Regular" w:hAnsi="Times New Roman" w:cs="Times New Roman"/>
          <w:sz w:val="24"/>
          <w:szCs w:val="24"/>
        </w:rPr>
      </w:pPr>
      <w:r w:rsidRPr="00190B07">
        <w:rPr>
          <w:rFonts w:ascii="Times New Roman" w:eastAsia="STIX-Regular" w:hAnsi="Times New Roman" w:cs="Times New Roman"/>
          <w:noProof/>
          <w:sz w:val="24"/>
          <w:szCs w:val="24"/>
        </w:rPr>
        <w:drawing>
          <wp:inline distT="0" distB="0" distL="0" distR="0" wp14:anchorId="027BAED8" wp14:editId="5EAE031E">
            <wp:extent cx="4022641" cy="360553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0" t="9654" r="12571" b="9669"/>
                    <a:stretch/>
                  </pic:blipFill>
                  <pic:spPr bwMode="auto">
                    <a:xfrm>
                      <a:off x="0" y="0"/>
                      <a:ext cx="4023807" cy="360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6F184" w14:textId="5C91101C" w:rsidR="00887713" w:rsidRPr="00E87F8A" w:rsidRDefault="00887713" w:rsidP="00887713">
      <w:pPr>
        <w:autoSpaceDE w:val="0"/>
        <w:autoSpaceDN w:val="0"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0E1F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1F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0E1FC0">
        <w:rPr>
          <w:rFonts w:ascii="Times New Roman" w:hAnsi="Times New Roman" w:cs="Times New Roman"/>
          <w:sz w:val="24"/>
          <w:szCs w:val="24"/>
        </w:rPr>
        <w:t xml:space="preserve">DSC thermogram of </w:t>
      </w:r>
      <w:r w:rsidR="0070315F">
        <w:rPr>
          <w:rFonts w:ascii="Times New Roman" w:hAnsi="Times New Roman" w:cs="Times New Roman"/>
          <w:sz w:val="24"/>
          <w:szCs w:val="24"/>
        </w:rPr>
        <w:t>CMC sample</w:t>
      </w:r>
      <w:r w:rsidR="00190B07">
        <w:rPr>
          <w:rFonts w:ascii="Times New Roman" w:hAnsi="Times New Roman" w:cs="Times New Roman"/>
          <w:sz w:val="24"/>
          <w:szCs w:val="24"/>
        </w:rPr>
        <w:t>.</w:t>
      </w:r>
    </w:p>
    <w:p w14:paraId="64DFB015" w14:textId="184F55C7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7A05F875" w14:textId="709C40EE" w:rsidR="00576245" w:rsidRDefault="00576245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5588D43E" w14:textId="77777777" w:rsidR="00AD07D0" w:rsidRDefault="00AD07D0" w:rsidP="00EA755D">
      <w:pPr>
        <w:snapToGrid w:val="0"/>
        <w:spacing w:after="0"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18EB95B6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0DB207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117840CE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D5AE9B0" w14:textId="4494B075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33C3F063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7EE9CB92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2BE4F3E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096CC241" w14:textId="77777777" w:rsidR="00C74310" w:rsidRDefault="00C74310" w:rsidP="00AE22EA">
      <w:pPr>
        <w:autoSpaceDE w:val="0"/>
        <w:autoSpaceDN w:val="0"/>
        <w:snapToGrid w:val="0"/>
        <w:spacing w:line="480" w:lineRule="auto"/>
        <w:contextualSpacing/>
        <w:rPr>
          <w:rFonts w:ascii="Times New Roman" w:eastAsia="CharisSIL" w:hAnsi="Times New Roman"/>
          <w:b/>
          <w:bCs/>
          <w:sz w:val="24"/>
          <w:szCs w:val="24"/>
        </w:rPr>
      </w:pPr>
    </w:p>
    <w:p w14:paraId="4B452AD6" w14:textId="27920A84" w:rsidR="005D4D4D" w:rsidRPr="00F933D9" w:rsidRDefault="005D4D4D" w:rsidP="00F933D9">
      <w:pPr>
        <w:autoSpaceDE w:val="0"/>
        <w:autoSpaceDN w:val="0"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2C111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565972" wp14:editId="65B22262">
            <wp:extent cx="3601720" cy="6182436"/>
            <wp:effectExtent l="0" t="0" r="0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0" t="6193" r="33325" b="7479"/>
                    <a:stretch/>
                  </pic:blipFill>
                  <pic:spPr bwMode="auto">
                    <a:xfrm>
                      <a:off x="0" y="0"/>
                      <a:ext cx="3603136" cy="618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91E26" w14:textId="126408C8" w:rsidR="005D4D4D" w:rsidRPr="000E1FC0" w:rsidRDefault="005D4D4D" w:rsidP="005D4D4D">
      <w:pPr>
        <w:autoSpaceDE w:val="0"/>
        <w:autoSpaceDN w:val="0"/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0E1FC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E1F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771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E1FC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33D9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Frequency dependence on the imaginary part in the impedance data and </w:t>
      </w:r>
      <w:r w:rsidR="00F933D9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capac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PE</w:t>
      </w:r>
      <w:r w:rsidRPr="00352C0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stem.</w:t>
      </w:r>
    </w:p>
    <w:p w14:paraId="29A7BA11" w14:textId="77777777" w:rsidR="006E4F52" w:rsidRDefault="006E4F52"/>
    <w:sectPr w:rsidR="006E4F52" w:rsidSect="00C96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3D5D" w14:textId="77777777" w:rsidR="00973C7D" w:rsidRDefault="00973C7D" w:rsidP="00C9695F">
      <w:pPr>
        <w:spacing w:after="0" w:line="240" w:lineRule="auto"/>
      </w:pPr>
      <w:r>
        <w:separator/>
      </w:r>
    </w:p>
  </w:endnote>
  <w:endnote w:type="continuationSeparator" w:id="0">
    <w:p w14:paraId="7839FE38" w14:textId="77777777" w:rsidR="00973C7D" w:rsidRDefault="00973C7D" w:rsidP="00C9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harisSIL">
    <w:altName w:val="Arial Unicode MS"/>
    <w:panose1 w:val="00000000000000000000"/>
    <w:charset w:val="81"/>
    <w:family w:val="swiss"/>
    <w:notTrueType/>
    <w:pitch w:val="default"/>
    <w:sig w:usb0="00000001" w:usb1="09070000" w:usb2="00000010" w:usb3="00000000" w:csb0="000A0000" w:csb1="00000000"/>
  </w:font>
  <w:font w:name="STIX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CC725" w14:textId="77777777" w:rsidR="00973C7D" w:rsidRDefault="00973C7D" w:rsidP="00C9695F">
      <w:pPr>
        <w:spacing w:after="0" w:line="240" w:lineRule="auto"/>
      </w:pPr>
      <w:r>
        <w:separator/>
      </w:r>
    </w:p>
  </w:footnote>
  <w:footnote w:type="continuationSeparator" w:id="0">
    <w:p w14:paraId="7A5A6BB2" w14:textId="77777777" w:rsidR="00973C7D" w:rsidRDefault="00973C7D" w:rsidP="00C96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25E62"/>
    <w:multiLevelType w:val="hybridMultilevel"/>
    <w:tmpl w:val="2F542C08"/>
    <w:lvl w:ilvl="0" w:tplc="9044286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2EA"/>
    <w:rsid w:val="0005071E"/>
    <w:rsid w:val="00052047"/>
    <w:rsid w:val="000C5E70"/>
    <w:rsid w:val="000D4C7B"/>
    <w:rsid w:val="00190B07"/>
    <w:rsid w:val="0029300C"/>
    <w:rsid w:val="00304C74"/>
    <w:rsid w:val="003349C7"/>
    <w:rsid w:val="00342C6F"/>
    <w:rsid w:val="00372FF1"/>
    <w:rsid w:val="003B5FC7"/>
    <w:rsid w:val="004B61B0"/>
    <w:rsid w:val="004F0E61"/>
    <w:rsid w:val="0052377A"/>
    <w:rsid w:val="00576245"/>
    <w:rsid w:val="005D2676"/>
    <w:rsid w:val="005D4D4D"/>
    <w:rsid w:val="00624EA7"/>
    <w:rsid w:val="00687AFA"/>
    <w:rsid w:val="006A661D"/>
    <w:rsid w:val="006E3B2B"/>
    <w:rsid w:val="006E4F52"/>
    <w:rsid w:val="0070315F"/>
    <w:rsid w:val="0072415A"/>
    <w:rsid w:val="00743769"/>
    <w:rsid w:val="00866D42"/>
    <w:rsid w:val="00883289"/>
    <w:rsid w:val="00887713"/>
    <w:rsid w:val="00973C7D"/>
    <w:rsid w:val="009D2DE3"/>
    <w:rsid w:val="009E47D7"/>
    <w:rsid w:val="00A612DF"/>
    <w:rsid w:val="00A80049"/>
    <w:rsid w:val="00AD07D0"/>
    <w:rsid w:val="00AE22EA"/>
    <w:rsid w:val="00C0013A"/>
    <w:rsid w:val="00C14927"/>
    <w:rsid w:val="00C74310"/>
    <w:rsid w:val="00C967AD"/>
    <w:rsid w:val="00C9695F"/>
    <w:rsid w:val="00CB3403"/>
    <w:rsid w:val="00CD20EC"/>
    <w:rsid w:val="00D96E42"/>
    <w:rsid w:val="00DA2772"/>
    <w:rsid w:val="00DD5A8A"/>
    <w:rsid w:val="00E421CD"/>
    <w:rsid w:val="00E47EBC"/>
    <w:rsid w:val="00EA755D"/>
    <w:rsid w:val="00EB098E"/>
    <w:rsid w:val="00F26445"/>
    <w:rsid w:val="00F76993"/>
    <w:rsid w:val="00F9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AAEA7"/>
  <w15:chartTrackingRefBased/>
  <w15:docId w15:val="{E0EF303B-6143-4B40-A9DB-18B0CC93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GB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2EA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69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95F"/>
  </w:style>
  <w:style w:type="paragraph" w:styleId="Footer">
    <w:name w:val="footer"/>
    <w:basedOn w:val="Normal"/>
    <w:link w:val="FooterChar"/>
    <w:uiPriority w:val="99"/>
    <w:unhideWhenUsed/>
    <w:rsid w:val="00C969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95F"/>
  </w:style>
  <w:style w:type="character" w:styleId="Hyperlink">
    <w:name w:val="Hyperlink"/>
    <w:basedOn w:val="DefaultParagraphFont"/>
    <w:uiPriority w:val="99"/>
    <w:unhideWhenUsed/>
    <w:rsid w:val="00C969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anunya.o@chula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amae Isala</dc:creator>
  <cp:keywords/>
  <dc:description/>
  <cp:lastModifiedBy>Manunya Okhawilai</cp:lastModifiedBy>
  <cp:revision>4</cp:revision>
  <dcterms:created xsi:type="dcterms:W3CDTF">2021-05-29T08:12:00Z</dcterms:created>
  <dcterms:modified xsi:type="dcterms:W3CDTF">2021-05-30T16:16:00Z</dcterms:modified>
</cp:coreProperties>
</file>